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0"/>
          <w:lang w:val="en-US"/>
        </w:rPr>
      </w:pPr>
      <w:r>
        <w:rPr>
          <w:color w:val="000000"/>
          <w:sz w:val="20"/>
          <w:lang w:val="en-US"/>
        </w:rPr>
      </w:r>
    </w:p>
    <w:tbl>
      <w:tblPr>
        <w:tblW w:w="800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0"/>
        <w:gridCol w:w="365"/>
        <w:gridCol w:w="486"/>
        <w:gridCol w:w="364"/>
        <w:gridCol w:w="487"/>
        <w:gridCol w:w="363"/>
        <w:gridCol w:w="488"/>
        <w:gridCol w:w="362"/>
        <w:gridCol w:w="489"/>
        <w:gridCol w:w="361"/>
        <w:gridCol w:w="490"/>
        <w:gridCol w:w="360"/>
        <w:gridCol w:w="491"/>
        <w:gridCol w:w="359"/>
        <w:gridCol w:w="475"/>
        <w:gridCol w:w="378"/>
      </w:tblGrid>
      <w:tr>
        <w:trPr>
          <w:cantSplit w:val="true"/>
        </w:trPr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lang w:val="en-US"/>
                <w:del w:id="1" w:author="Christian Theilacker" w:date="2011-02-18T10:54:00Z"/>
              </w:rPr>
            </w:pPr>
            <w:del w:id="0" w:author="Christian Theilacker" w:date="2011-02-18T10:54:00Z">
              <w:r>
                <w:rPr>
                  <w:b/>
                  <w:color w:val="000000"/>
                  <w:sz w:val="22"/>
                  <w:lang w:val="en-US"/>
                </w:rPr>
              </w:r>
            </w:del>
          </w:p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lang w:val="en-US"/>
              </w:rPr>
            </w:pPr>
            <w:del w:id="2" w:author="Christian Theilacker" w:date="2011-02-18T10:54:00Z">
              <w:r>
                <w:rPr>
                  <w:b/>
                  <w:color w:val="000000"/>
                  <w:sz w:val="22"/>
                  <w:lang w:val="en-US"/>
                </w:rPr>
                <w:delText>Residue</w:delText>
              </w:r>
            </w:del>
          </w:p>
        </w:tc>
        <w:tc>
          <w:tcPr>
            <w:tcW w:w="594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2900" w:leader="none"/>
              </w:tabs>
              <w:rPr/>
            </w:pPr>
            <w:del w:id="3" w:author="Christian Theilacker" w:date="2011-02-18T10:54:00Z">
              <w:r>
                <w:rPr>
                  <w:b/>
                  <w:color w:val="000000"/>
                  <w:sz w:val="22"/>
                  <w:lang w:val="en-US"/>
                </w:rPr>
                <w:tab/>
                <w:delText xml:space="preserve">Chemical shift of </w:delText>
              </w:r>
            </w:del>
            <w:del w:id="4" w:author="Christian Theilacker" w:date="2011-02-18T10:54:00Z">
              <w:r>
                <w:rPr>
                  <w:b/>
                  <w:color w:val="000000"/>
                  <w:sz w:val="22"/>
                  <w:vertAlign w:val="superscript"/>
                  <w:lang w:val="en-US"/>
                </w:rPr>
                <w:delText>1</w:delText>
              </w:r>
            </w:del>
            <w:del w:id="5" w:author="Christian Theilacker" w:date="2011-02-18T10:54:00Z">
              <w:r>
                <w:rPr>
                  <w:b/>
                  <w:color w:val="000000"/>
                  <w:sz w:val="22"/>
                  <w:lang w:val="en-US"/>
                </w:rPr>
                <w:delText xml:space="preserve">H and </w:delText>
              </w:r>
            </w:del>
            <w:del w:id="6" w:author="Christian Theilacker" w:date="2011-02-18T10:54:00Z">
              <w:r>
                <w:rPr>
                  <w:b/>
                  <w:color w:val="000000"/>
                  <w:sz w:val="22"/>
                  <w:vertAlign w:val="superscript"/>
                  <w:lang w:val="en-US"/>
                </w:rPr>
                <w:delText>13</w:delText>
              </w:r>
            </w:del>
            <w:del w:id="7" w:author="Christian Theilacker" w:date="2011-02-18T10:54:00Z">
              <w:r>
                <w:rPr>
                  <w:b/>
                  <w:color w:val="000000"/>
                  <w:sz w:val="22"/>
                  <w:lang w:val="en-US"/>
                </w:rPr>
                <w:delText>C [</w:delText>
              </w:r>
            </w:del>
            <w:del w:id="8" w:author="Christian Theilacker" w:date="2011-02-18T10:54:00Z">
              <w:r>
                <w:rPr>
                  <w:rFonts w:eastAsia="Symbol" w:cs="Symbol" w:ascii="Symbol" w:hAnsi="Symbol"/>
                  <w:b/>
                  <w:color w:val="000000"/>
                  <w:sz w:val="22"/>
                  <w:lang w:val="en-US"/>
                </w:rPr>
                <w:delText></w:delText>
              </w:r>
            </w:del>
            <w:del w:id="9" w:author="Christian Theilacker" w:date="2011-02-18T10:54:00Z">
              <w:r>
                <w:rPr>
                  <w:b/>
                  <w:color w:val="000000"/>
                  <w:sz w:val="22"/>
                  <w:lang w:val="en-US"/>
                </w:rPr>
                <w:delText>]</w:delText>
              </w:r>
            </w:del>
          </w:p>
        </w:tc>
        <w:tc>
          <w:tcPr>
            <w:tcW w:w="3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lang w:val="en-US"/>
              </w:rPr>
            </w:pPr>
            <w:r>
              <w:rPr>
                <w:b/>
                <w:color w:val="000000"/>
                <w:sz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  <w:del w:id="11" w:author="Christian Theilacker" w:date="2011-02-18T10:54:00Z"/>
              </w:rPr>
            </w:pPr>
            <w:del w:id="10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H1</w:delText>
              </w:r>
            </w:del>
          </w:p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del w:id="12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C1</w:delText>
              </w:r>
            </w:del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  <w:del w:id="14" w:author="Christian Theilacker" w:date="2011-02-18T10:54:00Z"/>
              </w:rPr>
            </w:pPr>
            <w:del w:id="13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H2</w:delText>
              </w:r>
            </w:del>
          </w:p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del w:id="15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C2</w:delText>
              </w:r>
            </w:del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  <w:del w:id="17" w:author="Christian Theilacker" w:date="2011-02-18T10:54:00Z"/>
              </w:rPr>
            </w:pPr>
            <w:del w:id="16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H3</w:delText>
              </w:r>
            </w:del>
          </w:p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del w:id="18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C3</w:delText>
              </w:r>
            </w:del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  <w:del w:id="20" w:author="Christian Theilacker" w:date="2011-02-18T10:54:00Z"/>
              </w:rPr>
            </w:pPr>
            <w:del w:id="19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H4</w:delText>
              </w:r>
            </w:del>
          </w:p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del w:id="21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C4</w:delText>
              </w:r>
            </w:del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  <w:del w:id="23" w:author="Christian Theilacker" w:date="2011-02-18T10:54:00Z"/>
              </w:rPr>
            </w:pPr>
            <w:del w:id="22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H5</w:delText>
              </w:r>
            </w:del>
          </w:p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del w:id="24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C5</w:delText>
              </w:r>
            </w:del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  <w:del w:id="27" w:author="Christian Theilacker" w:date="2011-02-18T10:54:00Z"/>
              </w:rPr>
            </w:pPr>
            <w:del w:id="25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H6</w:delText>
              </w:r>
            </w:del>
            <w:del w:id="26" w:author="Christian Theilacker" w:date="2011-02-18T10:54:00Z">
              <w:r>
                <w:rPr>
                  <w:i/>
                  <w:color w:val="000000"/>
                  <w:sz w:val="22"/>
                  <w:vertAlign w:val="superscript"/>
                  <w:lang w:val="en-US"/>
                </w:rPr>
                <w:delText>a</w:delText>
              </w:r>
            </w:del>
          </w:p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del w:id="28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C6</w:delText>
              </w:r>
            </w:del>
          </w:p>
        </w:tc>
        <w:tc>
          <w:tcPr>
            <w:tcW w:w="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color w:val="000000"/>
                <w:sz w:val="22"/>
                <w:lang w:val="en-US"/>
              </w:rPr>
            </w:pPr>
            <w:del w:id="29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H6</w:delText>
              </w:r>
            </w:del>
            <w:del w:id="30" w:author="Christian Theilacker" w:date="2011-02-18T10:54:00Z">
              <w:r>
                <w:rPr>
                  <w:i/>
                  <w:color w:val="000000"/>
                  <w:sz w:val="22"/>
                  <w:vertAlign w:val="superscript"/>
                  <w:lang w:val="en-US"/>
                </w:rPr>
                <w:delText>b</w:delText>
              </w:r>
            </w:del>
          </w:p>
        </w:tc>
        <w:tc>
          <w:tcPr>
            <w:tcW w:w="3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del w:id="35" w:author="Christian Theilacker" w:date="2011-02-18T10:54:00Z"/>
              </w:rPr>
            </w:pPr>
            <w:del w:id="31" w:author="Christian Theilacker" w:date="2011-02-18T10:54:00Z">
              <w:r>
                <w:rPr>
                  <w:rFonts w:eastAsia="Symbol" w:cs="Symbol" w:ascii="Symbol" w:hAnsi="Symbol"/>
                  <w:color w:val="000000"/>
                  <w:sz w:val="22"/>
                  <w:lang w:val="en-US"/>
                </w:rPr>
                <w:delText></w:delText>
              </w:r>
            </w:del>
            <w:del w:id="32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36)-β-Gal</w:delText>
              </w:r>
            </w:del>
            <w:del w:id="33" w:author="Christian Theilacker" w:date="2011-02-18T10:54:00Z">
              <w:r>
                <w:rPr>
                  <w:i/>
                  <w:color w:val="000000"/>
                  <w:sz w:val="22"/>
                  <w:lang w:val="en-US"/>
                </w:rPr>
                <w:delText>f</w:delText>
              </w:r>
            </w:del>
            <w:del w:id="34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-</w:delText>
              </w:r>
            </w:del>
          </w:p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lang w:val="en-US"/>
              </w:rPr>
            </w:pPr>
            <w:del w:id="36" w:author="Christian Theilacker" w:date="2011-02-18T10:54:00Z">
              <w:r>
                <w:rPr>
                  <w:b/>
                  <w:color w:val="000000"/>
                  <w:sz w:val="22"/>
                  <w:lang w:val="en-US"/>
                </w:rPr>
                <w:delText>A</w:delText>
              </w:r>
            </w:del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  <w:del w:id="38" w:author="Christian Theilacker" w:date="2011-02-18T10:54:00Z"/>
              </w:rPr>
            </w:pPr>
            <w:del w:id="37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5.297</w:delText>
              </w:r>
            </w:del>
          </w:p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del w:id="39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109.20</w:delText>
              </w:r>
            </w:del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  <w:del w:id="41" w:author="Christian Theilacker" w:date="2011-02-18T10:54:00Z"/>
              </w:rPr>
            </w:pPr>
            <w:del w:id="40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4.329</w:delText>
              </w:r>
            </w:del>
          </w:p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del w:id="42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79.96</w:delText>
              </w:r>
            </w:del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  <w:del w:id="44" w:author="Christian Theilacker" w:date="2011-02-18T10:54:00Z"/>
              </w:rPr>
            </w:pPr>
            <w:del w:id="43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3.747</w:delText>
              </w:r>
            </w:del>
          </w:p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del w:id="45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84.85</w:delText>
              </w:r>
            </w:del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  <w:del w:id="47" w:author="Christian Theilacker" w:date="2011-02-18T10:54:00Z"/>
              </w:rPr>
            </w:pPr>
            <w:del w:id="46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4.398</w:delText>
              </w:r>
            </w:del>
          </w:p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del w:id="48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81.55</w:delText>
              </w:r>
            </w:del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  <w:del w:id="50" w:author="Christian Theilacker" w:date="2011-02-18T10:54:00Z"/>
              </w:rPr>
            </w:pPr>
            <w:del w:id="49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5.379</w:delText>
              </w:r>
            </w:del>
          </w:p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del w:id="51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72.35</w:delText>
              </w:r>
            </w:del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  <w:del w:id="53" w:author="Christian Theilacker" w:date="2011-02-18T10:54:00Z"/>
              </w:rPr>
            </w:pPr>
            <w:del w:id="52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3.897</w:delText>
              </w:r>
            </w:del>
          </w:p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del w:id="54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69.63</w:delText>
              </w:r>
            </w:del>
          </w:p>
        </w:tc>
        <w:tc>
          <w:tcPr>
            <w:tcW w:w="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del w:id="55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4.101</w:delText>
              </w:r>
            </w:del>
          </w:p>
        </w:tc>
        <w:tc>
          <w:tcPr>
            <w:tcW w:w="3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del w:id="62" w:author="Christian Theilacker" w:date="2011-02-18T10:54:00Z"/>
              </w:rPr>
            </w:pPr>
            <w:del w:id="56" w:author="Christian Theilacker" w:date="2011-02-18T10:54:00Z">
              <w:r>
                <w:rPr>
                  <w:rFonts w:eastAsia="Symbol" w:cs="Symbol" w:ascii="Symbol" w:hAnsi="Symbol"/>
                  <w:color w:val="000000"/>
                  <w:sz w:val="22"/>
                  <w:lang w:val="en-US"/>
                </w:rPr>
                <w:delText></w:delText>
              </w:r>
            </w:del>
            <w:del w:id="57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3)-β-</w:delText>
              </w:r>
            </w:del>
            <w:del w:id="58" w:author="Christian Theilacker" w:date="2011-02-18T10:54:00Z">
              <w:r>
                <w:rPr>
                  <w:color w:val="000000"/>
                  <w:sz w:val="18"/>
                  <w:szCs w:val="18"/>
                  <w:lang w:val="en-US"/>
                </w:rPr>
                <w:delText>D</w:delText>
              </w:r>
            </w:del>
            <w:del w:id="59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-Glc</w:delText>
              </w:r>
            </w:del>
            <w:del w:id="60" w:author="Christian Theilacker" w:date="2011-02-18T10:54:00Z">
              <w:r>
                <w:rPr>
                  <w:i/>
                  <w:color w:val="000000"/>
                  <w:sz w:val="22"/>
                  <w:lang w:val="en-US"/>
                </w:rPr>
                <w:delText>p</w:delText>
              </w:r>
            </w:del>
            <w:del w:id="61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-</w:delText>
              </w:r>
            </w:del>
          </w:p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lang w:val="en-US"/>
              </w:rPr>
            </w:pPr>
            <w:del w:id="63" w:author="Christian Theilacker" w:date="2011-02-18T10:54:00Z">
              <w:r>
                <w:rPr>
                  <w:b/>
                  <w:color w:val="000000"/>
                  <w:sz w:val="22"/>
                  <w:lang w:val="en-US"/>
                </w:rPr>
                <w:delText>B</w:delText>
              </w:r>
            </w:del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  <w:del w:id="65" w:author="Christian Theilacker" w:date="2011-02-18T10:54:00Z"/>
              </w:rPr>
            </w:pPr>
            <w:del w:id="64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4.491</w:delText>
              </w:r>
            </w:del>
          </w:p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del w:id="66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103.44</w:delText>
              </w:r>
            </w:del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  <w:del w:id="68" w:author="Christian Theilacker" w:date="2011-02-18T10:54:00Z"/>
              </w:rPr>
            </w:pPr>
            <w:del w:id="67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3.393</w:delText>
              </w:r>
            </w:del>
          </w:p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del w:id="69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73.91</w:delText>
              </w:r>
            </w:del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  <w:del w:id="71" w:author="Christian Theilacker" w:date="2011-02-18T10:54:00Z"/>
              </w:rPr>
            </w:pPr>
            <w:del w:id="70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3.622</w:delText>
              </w:r>
            </w:del>
          </w:p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del w:id="72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82.58</w:delText>
              </w:r>
            </w:del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  <w:del w:id="74" w:author="Christian Theilacker" w:date="2011-02-18T10:54:00Z"/>
              </w:rPr>
            </w:pPr>
            <w:del w:id="73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3.445</w:delText>
              </w:r>
            </w:del>
          </w:p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del w:id="75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68.67</w:delText>
              </w:r>
            </w:del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  <w:del w:id="77" w:author="Christian Theilacker" w:date="2011-02-18T10:54:00Z"/>
              </w:rPr>
            </w:pPr>
            <w:del w:id="76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3.488</w:delText>
              </w:r>
            </w:del>
          </w:p>
          <w:p>
            <w:pPr>
              <w:pStyle w:val="Normal"/>
              <w:spacing w:before="60" w:after="60"/>
              <w:jc w:val="center"/>
              <w:rPr/>
            </w:pPr>
            <w:del w:id="78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76.40</w:delText>
              </w:r>
            </w:del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  <w:del w:id="80" w:author="Christian Theilacker" w:date="2011-02-18T10:54:00Z"/>
              </w:rPr>
            </w:pPr>
            <w:del w:id="79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3.739</w:delText>
              </w:r>
            </w:del>
          </w:p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del w:id="81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61.42</w:delText>
              </w:r>
            </w:del>
          </w:p>
        </w:tc>
        <w:tc>
          <w:tcPr>
            <w:tcW w:w="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del w:id="82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3.921</w:delText>
              </w:r>
            </w:del>
          </w:p>
        </w:tc>
        <w:tc>
          <w:tcPr>
            <w:tcW w:w="3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color w:val="000000"/>
                <w:sz w:val="22"/>
                <w:lang w:val="en-US"/>
                <w:del w:id="84" w:author="Christian Theilacker" w:date="2011-02-18T10:54:00Z"/>
              </w:rPr>
            </w:pPr>
            <w:del w:id="83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Lactic acid</w:delText>
              </w:r>
            </w:del>
          </w:p>
          <w:p>
            <w:pPr>
              <w:pStyle w:val="Normal"/>
              <w:spacing w:before="60" w:after="0"/>
              <w:jc w:val="center"/>
              <w:rPr>
                <w:b/>
                <w:b/>
                <w:color w:val="000000"/>
                <w:sz w:val="22"/>
                <w:lang w:val="en-US"/>
              </w:rPr>
            </w:pPr>
            <w:del w:id="85" w:author="Christian Theilacker" w:date="2011-02-18T10:54:00Z">
              <w:r>
                <w:rPr>
                  <w:b/>
                  <w:color w:val="000000"/>
                  <w:sz w:val="22"/>
                  <w:lang w:val="en-US"/>
                </w:rPr>
                <w:delText>LA</w:delText>
              </w:r>
            </w:del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color w:val="000000"/>
                <w:sz w:val="22"/>
                <w:lang w:val="en-US"/>
                <w:del w:id="87" w:author="Christian Theilacker" w:date="2011-02-18T10:54:00Z"/>
              </w:rPr>
            </w:pPr>
            <w:del w:id="86" w:author="Christian Theilacker" w:date="2011-02-18T10:54:00Z">
              <w:r>
                <w:rPr>
                  <w:b/>
                  <w:color w:val="000000"/>
                  <w:sz w:val="22"/>
                  <w:lang w:val="en-US"/>
                </w:rPr>
              </w:r>
            </w:del>
          </w:p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del w:id="88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181.62</w:delText>
              </w:r>
            </w:del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  <w:del w:id="90" w:author="Christian Theilacker" w:date="2011-02-18T10:54:00Z"/>
              </w:rPr>
            </w:pPr>
            <w:del w:id="89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3.966</w:delText>
              </w:r>
            </w:del>
          </w:p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del w:id="91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77.88</w:delText>
              </w:r>
            </w:del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  <w:del w:id="93" w:author="Christian Theilacker" w:date="2011-02-18T10:54:00Z"/>
              </w:rPr>
            </w:pPr>
            <w:del w:id="92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1.336</w:delText>
              </w:r>
            </w:del>
          </w:p>
          <w:p>
            <w:pPr>
              <w:pStyle w:val="Normal"/>
              <w:spacing w:before="60" w:after="60"/>
              <w:jc w:val="center"/>
              <w:rPr>
                <w:color w:val="FF0000"/>
                <w:sz w:val="22"/>
                <w:lang w:val="en-US"/>
              </w:rPr>
            </w:pPr>
            <w:del w:id="94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19.09</w:delText>
              </w:r>
            </w:del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3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del w:id="95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-</w:delText>
              </w:r>
            </w:del>
            <w:del w:id="96" w:author="Christian Theilacker" w:date="2011-02-18T10:54:00Z">
              <w:r>
                <w:rPr>
                  <w:i/>
                  <w:color w:val="000000"/>
                  <w:sz w:val="22"/>
                  <w:lang w:val="en-US"/>
                </w:rPr>
                <w:delText>O</w:delText>
              </w:r>
            </w:del>
            <w:del w:id="97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-Ac</w:delText>
              </w:r>
            </w:del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22"/>
                <w:lang w:val="en-US"/>
                <w:del w:id="99" w:author="Christian Theilacker" w:date="2011-02-18T10:54:00Z"/>
              </w:rPr>
            </w:pPr>
            <w:del w:id="98" w:author="Christian Theilacker" w:date="2011-02-18T10:54:00Z">
              <w:r>
                <w:rPr>
                  <w:color w:val="000000"/>
                  <w:sz w:val="22"/>
                  <w:lang w:val="en-US"/>
                </w:rPr>
              </w:r>
            </w:del>
          </w:p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del w:id="100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174.26</w:delText>
              </w:r>
            </w:del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lang w:val="en-US"/>
                <w:del w:id="102" w:author="Christian Theilacker" w:date="2011-02-18T10:54:00Z"/>
              </w:rPr>
            </w:pPr>
            <w:del w:id="101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2.164</w:delText>
              </w:r>
            </w:del>
          </w:p>
          <w:p>
            <w:pPr>
              <w:pStyle w:val="Normal"/>
              <w:spacing w:before="60" w:after="60"/>
              <w:jc w:val="center"/>
              <w:rPr>
                <w:color w:val="FF0000"/>
                <w:sz w:val="22"/>
                <w:lang w:val="en-US"/>
              </w:rPr>
            </w:pPr>
            <w:del w:id="103" w:author="Christian Theilacker" w:date="2011-02-18T10:54:00Z">
              <w:r>
                <w:rPr>
                  <w:color w:val="000000"/>
                  <w:sz w:val="22"/>
                  <w:lang w:val="en-US"/>
                </w:rPr>
                <w:delText>21.28</w:delText>
              </w:r>
            </w:del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3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05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lang w:val="en-GB"/>
                <w:ins w:id="105" w:author="Christian Theilacker" w:date="2011-02-18T10:54:00Z"/>
              </w:rPr>
            </w:pPr>
            <w:ins w:id="104" w:author="Christian Theilacker" w:date="2011-02-18T10:54:00Z">
              <w:r>
                <w:rPr>
                  <w:bCs/>
                  <w:color w:val="000000"/>
                  <w:sz w:val="22"/>
                  <w:lang w:val="en-GB"/>
                </w:rPr>
              </w:r>
            </w:ins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lang w:val="en-GB"/>
              </w:rPr>
            </w:pPr>
            <w:ins w:id="106" w:author="Christian Theilacker" w:date="2011-02-18T10:54:00Z">
              <w:r>
                <w:rPr>
                  <w:b/>
                  <w:bCs/>
                  <w:sz w:val="22"/>
                  <w:lang w:val="en-GB"/>
                </w:rPr>
                <w:t>Residue</w:t>
              </w:r>
            </w:ins>
          </w:p>
        </w:tc>
        <w:tc>
          <w:tcPr>
            <w:tcW w:w="595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ins w:id="107" w:author="Christian Theilacker" w:date="2011-02-18T10:54:00Z">
              <w:r>
                <w:rPr>
                  <w:b/>
                  <w:bCs/>
                  <w:sz w:val="22"/>
                  <w:lang w:val="en-GB"/>
                </w:rPr>
                <w:t xml:space="preserve">Chemical shifts </w:t>
              </w:r>
            </w:ins>
            <w:ins w:id="108" w:author="Christian Theilacker" w:date="2011-02-18T10:54:00Z">
              <w:r>
                <w:rPr>
                  <w:b/>
                  <w:bCs/>
                  <w:sz w:val="22"/>
                  <w:vertAlign w:val="superscript"/>
                  <w:lang w:val="en-GB"/>
                </w:rPr>
                <w:t>1</w:t>
              </w:r>
            </w:ins>
            <w:ins w:id="109" w:author="Christian Theilacker" w:date="2011-02-18T10:54:00Z">
              <w:r>
                <w:rPr>
                  <w:b/>
                  <w:bCs/>
                  <w:sz w:val="22"/>
                  <w:lang w:val="en-GB"/>
                </w:rPr>
                <w:t xml:space="preserve">H and </w:t>
              </w:r>
            </w:ins>
            <w:ins w:id="110" w:author="Christian Theilacker" w:date="2011-02-18T10:54:00Z">
              <w:r>
                <w:rPr>
                  <w:b/>
                  <w:bCs/>
                  <w:sz w:val="22"/>
                  <w:vertAlign w:val="superscript"/>
                  <w:lang w:val="en-GB"/>
                </w:rPr>
                <w:t>13</w:t>
              </w:r>
            </w:ins>
            <w:ins w:id="111" w:author="Christian Theilacker" w:date="2011-02-18T10:54:00Z">
              <w:r>
                <w:rPr>
                  <w:b/>
                  <w:bCs/>
                  <w:sz w:val="22"/>
                  <w:lang w:val="en-GB"/>
                </w:rPr>
                <w:t>C [</w:t>
              </w:r>
            </w:ins>
            <w:ins w:id="112" w:author="Christian Theilacker" w:date="2011-02-18T10:54:00Z">
              <w:r>
                <w:rPr>
                  <w:rFonts w:eastAsia="Symbol" w:cs="Symbol" w:ascii="Symbol" w:hAnsi="Symbol"/>
                  <w:b/>
                  <w:bCs/>
                  <w:sz w:val="22"/>
                  <w:lang w:val="en-US"/>
                </w:rPr>
                <w:t></w:t>
              </w:r>
            </w:ins>
            <w:ins w:id="113" w:author="Christian Theilacker" w:date="2011-02-18T10:54:00Z">
              <w:r>
                <w:rPr>
                  <w:b/>
                  <w:bCs/>
                  <w:sz w:val="22"/>
                  <w:lang w:val="en-GB"/>
                </w:rPr>
                <w:t>]</w:t>
              </w:r>
            </w:ins>
          </w:p>
        </w:tc>
      </w:tr>
      <w:tr>
        <w:trPr>
          <w:cantSplit w:val="true"/>
        </w:trPr>
        <w:tc>
          <w:tcPr>
            <w:tcW w:w="205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  <w:ins w:id="115" w:author="Christian Theilacker" w:date="2011-02-18T10:54:00Z"/>
              </w:rPr>
            </w:pPr>
            <w:ins w:id="114" w:author="Christian Theilacker" w:date="2011-02-18T10:54:00Z">
              <w:r>
                <w:rPr>
                  <w:bCs/>
                  <w:sz w:val="22"/>
                  <w:lang w:val="en-GB"/>
                </w:rPr>
                <w:t>H1</w:t>
              </w:r>
            </w:ins>
          </w:p>
          <w:p>
            <w:pPr>
              <w:pStyle w:val="Normal"/>
              <w:jc w:val="center"/>
              <w:rPr>
                <w:bCs/>
                <w:sz w:val="22"/>
                <w:lang w:val="en-GB"/>
              </w:rPr>
            </w:pPr>
            <w:ins w:id="116" w:author="Christian Theilacker" w:date="2011-02-18T10:54:00Z">
              <w:r>
                <w:rPr>
                  <w:bCs/>
                  <w:sz w:val="22"/>
                  <w:lang w:val="en-GB"/>
                </w:rPr>
                <w:t>C1</w:t>
              </w:r>
            </w:ins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  <w:ins w:id="118" w:author="Christian Theilacker" w:date="2011-02-18T10:54:00Z"/>
              </w:rPr>
            </w:pPr>
            <w:ins w:id="117" w:author="Christian Theilacker" w:date="2011-02-18T10:54:00Z">
              <w:r>
                <w:rPr>
                  <w:bCs/>
                  <w:sz w:val="22"/>
                  <w:lang w:val="en-GB"/>
                </w:rPr>
                <w:t>H2</w:t>
              </w:r>
            </w:ins>
          </w:p>
          <w:p>
            <w:pPr>
              <w:pStyle w:val="Heading1"/>
              <w:rPr>
                <w:b w:val="false"/>
                <w:b w:val="false"/>
                <w:sz w:val="22"/>
              </w:rPr>
            </w:pPr>
            <w:ins w:id="119" w:author="Christian Theilacker" w:date="2011-02-18T10:54:00Z">
              <w:r>
                <w:rPr>
                  <w:b w:val="false"/>
                  <w:sz w:val="22"/>
                </w:rPr>
                <w:t>C2</w:t>
              </w:r>
            </w:ins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  <w:ins w:id="121" w:author="Christian Theilacker" w:date="2011-02-18T10:54:00Z"/>
              </w:rPr>
            </w:pPr>
            <w:ins w:id="120" w:author="Christian Theilacker" w:date="2011-02-18T10:54:00Z">
              <w:r>
                <w:rPr>
                  <w:bCs/>
                  <w:sz w:val="22"/>
                  <w:lang w:val="en-GB"/>
                </w:rPr>
                <w:t>H3</w:t>
              </w:r>
            </w:ins>
          </w:p>
          <w:p>
            <w:pPr>
              <w:pStyle w:val="Normal"/>
              <w:jc w:val="center"/>
              <w:rPr>
                <w:bCs/>
                <w:sz w:val="22"/>
                <w:lang w:val="en-GB"/>
              </w:rPr>
            </w:pPr>
            <w:ins w:id="122" w:author="Christian Theilacker" w:date="2011-02-18T10:54:00Z">
              <w:r>
                <w:rPr>
                  <w:bCs/>
                  <w:sz w:val="22"/>
                  <w:lang w:val="en-GB"/>
                </w:rPr>
                <w:t>C3</w:t>
              </w:r>
            </w:ins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  <w:ins w:id="124" w:author="Christian Theilacker" w:date="2011-02-18T10:54:00Z"/>
              </w:rPr>
            </w:pPr>
            <w:ins w:id="123" w:author="Christian Theilacker" w:date="2011-02-18T10:54:00Z">
              <w:r>
                <w:rPr>
                  <w:bCs/>
                  <w:sz w:val="22"/>
                  <w:lang w:val="en-GB"/>
                </w:rPr>
                <w:t>H4</w:t>
              </w:r>
            </w:ins>
          </w:p>
          <w:p>
            <w:pPr>
              <w:pStyle w:val="Normal"/>
              <w:jc w:val="center"/>
              <w:rPr>
                <w:bCs/>
                <w:sz w:val="22"/>
                <w:lang w:val="en-GB"/>
              </w:rPr>
            </w:pPr>
            <w:ins w:id="125" w:author="Christian Theilacker" w:date="2011-02-18T10:54:00Z">
              <w:r>
                <w:rPr>
                  <w:bCs/>
                  <w:sz w:val="22"/>
                  <w:lang w:val="en-GB"/>
                </w:rPr>
                <w:t>C4</w:t>
              </w:r>
            </w:ins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  <w:ins w:id="127" w:author="Christian Theilacker" w:date="2011-02-18T10:54:00Z"/>
              </w:rPr>
            </w:pPr>
            <w:ins w:id="126" w:author="Christian Theilacker" w:date="2011-02-18T10:54:00Z">
              <w:r>
                <w:rPr>
                  <w:bCs/>
                  <w:sz w:val="22"/>
                  <w:lang w:val="en-GB"/>
                </w:rPr>
                <w:t>H5</w:t>
              </w:r>
            </w:ins>
          </w:p>
          <w:p>
            <w:pPr>
              <w:pStyle w:val="Normal"/>
              <w:jc w:val="center"/>
              <w:rPr>
                <w:bCs/>
                <w:sz w:val="22"/>
                <w:lang w:val="en-GB"/>
              </w:rPr>
            </w:pPr>
            <w:ins w:id="128" w:author="Christian Theilacker" w:date="2011-02-18T10:54:00Z">
              <w:r>
                <w:rPr>
                  <w:bCs/>
                  <w:sz w:val="22"/>
                  <w:lang w:val="en-GB"/>
                </w:rPr>
                <w:t>C5</w:t>
              </w:r>
            </w:ins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  <w:ins w:id="131" w:author="Christian Theilacker" w:date="2011-02-18T10:54:00Z"/>
              </w:rPr>
            </w:pPr>
            <w:ins w:id="129" w:author="Christian Theilacker" w:date="2011-02-18T10:54:00Z">
              <w:r>
                <w:rPr>
                  <w:bCs/>
                  <w:sz w:val="22"/>
                  <w:lang w:val="en-GB"/>
                </w:rPr>
                <w:t>H6</w:t>
              </w:r>
            </w:ins>
            <w:ins w:id="130" w:author="Christian Theilacker" w:date="2011-02-18T10:54:00Z">
              <w:r>
                <w:rPr>
                  <w:bCs/>
                  <w:i/>
                  <w:iCs/>
                  <w:sz w:val="22"/>
                  <w:vertAlign w:val="superscript"/>
                  <w:lang w:val="en-GB"/>
                </w:rPr>
                <w:t>a</w:t>
              </w:r>
            </w:ins>
          </w:p>
          <w:p>
            <w:pPr>
              <w:pStyle w:val="Normal"/>
              <w:jc w:val="center"/>
              <w:rPr>
                <w:bCs/>
                <w:sz w:val="22"/>
                <w:lang w:val="en-GB"/>
              </w:rPr>
            </w:pPr>
            <w:ins w:id="132" w:author="Christian Theilacker" w:date="2011-02-18T10:54:00Z">
              <w:r>
                <w:rPr>
                  <w:bCs/>
                  <w:sz w:val="22"/>
                  <w:lang w:val="en-GB"/>
                </w:rPr>
                <w:t>C6</w:t>
              </w:r>
            </w:ins>
          </w:p>
        </w:tc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</w:rPr>
            </w:pPr>
            <w:ins w:id="133" w:author="Christian Theilacker" w:date="2011-02-18T10:54:00Z">
              <w:r>
                <w:rPr>
                  <w:bCs/>
                  <w:sz w:val="22"/>
                  <w:lang w:val="en-GB"/>
                </w:rPr>
                <w:t>H6</w:t>
              </w:r>
            </w:ins>
            <w:ins w:id="134" w:author="Christian Theilacker" w:date="2011-02-18T10:54:00Z">
              <w:r>
                <w:rPr>
                  <w:bCs/>
                  <w:i/>
                  <w:iCs/>
                  <w:sz w:val="22"/>
                  <w:vertAlign w:val="superscript"/>
                  <w:lang w:val="en-GB"/>
                </w:rPr>
                <w:t>b</w:t>
              </w:r>
            </w:ins>
          </w:p>
        </w:tc>
      </w:tr>
      <w:tr>
        <w:trPr/>
        <w:tc>
          <w:tcPr>
            <w:tcW w:w="2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ns w:id="139" w:author="Christian Theilacker" w:date="2011-02-18T10:54:00Z"/>
              </w:rPr>
            </w:pPr>
            <w:ins w:id="135" w:author="Christian Theilacker" w:date="2011-02-18T10:54:00Z">
              <w:r>
                <w:rPr>
                  <w:rFonts w:eastAsia="Symbol" w:cs="Symbol" w:ascii="Symbol" w:hAnsi="Symbol"/>
                  <w:bCs/>
                  <w:sz w:val="22"/>
                  <w:lang w:val="en-GB"/>
                </w:rPr>
                <w:t></w:t>
              </w:r>
            </w:ins>
            <w:ins w:id="136" w:author="Christian Theilacker" w:date="2011-02-18T10:54:00Z">
              <w:r>
                <w:rPr>
                  <w:bCs/>
                  <w:sz w:val="22"/>
                  <w:lang w:val="en-GB"/>
                </w:rPr>
                <w:t>36)-β-Gal</w:t>
              </w:r>
            </w:ins>
            <w:ins w:id="137" w:author="Christian Theilacker" w:date="2011-02-18T10:54:00Z">
              <w:r>
                <w:rPr>
                  <w:bCs/>
                  <w:i/>
                  <w:iCs/>
                  <w:sz w:val="22"/>
                  <w:lang w:val="en-GB"/>
                </w:rPr>
                <w:t>f</w:t>
              </w:r>
            </w:ins>
            <w:ins w:id="138" w:author="Christian Theilacker" w:date="2011-02-18T10:54:00Z">
              <w:r>
                <w:rPr>
                  <w:bCs/>
                  <w:sz w:val="22"/>
                  <w:lang w:val="en-GB"/>
                </w:rPr>
                <w:t>-</w:t>
              </w:r>
            </w:ins>
          </w:p>
          <w:p>
            <w:pPr>
              <w:pStyle w:val="Normal"/>
              <w:jc w:val="center"/>
              <w:rPr>
                <w:bCs/>
                <w:sz w:val="22"/>
                <w:lang w:val="en-GB"/>
                <w:ins w:id="141" w:author="Christian Theilacker" w:date="2011-02-18T10:54:00Z"/>
              </w:rPr>
            </w:pPr>
            <w:ins w:id="140" w:author="Christian Theilacker" w:date="2011-02-18T10:54:00Z">
              <w:r>
                <w:rPr>
                  <w:bCs/>
                  <w:sz w:val="22"/>
                  <w:lang w:val="en-GB"/>
                </w:rPr>
                <w:t>A</w:t>
              </w:r>
            </w:ins>
          </w:p>
          <w:p>
            <w:pPr>
              <w:pStyle w:val="Normal"/>
              <w:jc w:val="center"/>
              <w:rPr>
                <w:bCs/>
                <w:sz w:val="22"/>
                <w:lang w:val="en-GB"/>
              </w:rPr>
            </w:pPr>
            <w:r>
              <w:rPr>
                <w:bCs/>
                <w:sz w:val="22"/>
                <w:lang w:val="en-GB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  <w:ins w:id="143" w:author="Christian Theilacker" w:date="2011-02-18T10:54:00Z"/>
              </w:rPr>
            </w:pPr>
            <w:ins w:id="142" w:author="Christian Theilacker" w:date="2011-02-18T10:54:00Z">
              <w:r>
                <w:rPr>
                  <w:bCs/>
                  <w:sz w:val="22"/>
                  <w:lang w:val="en-GB"/>
                </w:rPr>
                <w:t>5.315</w:t>
              </w:r>
            </w:ins>
          </w:p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</w:rPr>
            </w:pPr>
            <w:ins w:id="144" w:author="Christian Theilacker" w:date="2011-02-18T10:54:00Z">
              <w:r>
                <w:rPr>
                  <w:bCs/>
                  <w:sz w:val="22"/>
                  <w:lang w:val="en-GB"/>
                </w:rPr>
                <w:t>109.26</w:t>
              </w:r>
            </w:ins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  <w:ins w:id="146" w:author="Christian Theilacker" w:date="2011-02-18T10:54:00Z"/>
              </w:rPr>
            </w:pPr>
            <w:ins w:id="145" w:author="Christian Theilacker" w:date="2011-02-18T10:54:00Z">
              <w:r>
                <w:rPr>
                  <w:bCs/>
                  <w:sz w:val="22"/>
                  <w:lang w:val="en-GB"/>
                </w:rPr>
                <w:t>4.346</w:t>
              </w:r>
            </w:ins>
          </w:p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</w:rPr>
            </w:pPr>
            <w:ins w:id="147" w:author="Christian Theilacker" w:date="2011-02-18T10:54:00Z">
              <w:r>
                <w:rPr>
                  <w:bCs/>
                  <w:sz w:val="22"/>
                  <w:lang w:val="en-GB"/>
                </w:rPr>
                <w:t>80.26</w:t>
              </w:r>
            </w:ins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  <w:ins w:id="149" w:author="Christian Theilacker" w:date="2011-02-18T10:54:00Z"/>
              </w:rPr>
            </w:pPr>
            <w:ins w:id="148" w:author="Christian Theilacker" w:date="2011-02-18T10:54:00Z">
              <w:r>
                <w:rPr>
                  <w:bCs/>
                  <w:sz w:val="22"/>
                  <w:lang w:val="en-GB"/>
                </w:rPr>
                <w:t>3.932</w:t>
              </w:r>
            </w:ins>
          </w:p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</w:rPr>
            </w:pPr>
            <w:ins w:id="150" w:author="Christian Theilacker" w:date="2011-02-18T10:54:00Z">
              <w:r>
                <w:rPr>
                  <w:bCs/>
                  <w:sz w:val="22"/>
                  <w:lang w:val="en-GB"/>
                </w:rPr>
                <w:t>84.96</w:t>
              </w:r>
            </w:ins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  <w:ins w:id="152" w:author="Christian Theilacker" w:date="2011-02-18T10:54:00Z"/>
              </w:rPr>
            </w:pPr>
            <w:ins w:id="151" w:author="Christian Theilacker" w:date="2011-02-18T10:54:00Z">
              <w:r>
                <w:rPr>
                  <w:bCs/>
                  <w:sz w:val="22"/>
                  <w:lang w:val="en-GB"/>
                </w:rPr>
                <w:t>4.225</w:t>
              </w:r>
            </w:ins>
          </w:p>
          <w:p>
            <w:pPr>
              <w:pStyle w:val="Normal"/>
              <w:spacing w:before="60" w:after="60"/>
              <w:jc w:val="center"/>
              <w:rPr/>
            </w:pPr>
            <w:ins w:id="153" w:author="Christian Theilacker" w:date="2011-02-18T10:54:00Z">
              <w:r>
                <w:rPr>
                  <w:bCs/>
                  <w:sz w:val="22"/>
                  <w:lang w:val="en-GB"/>
                </w:rPr>
                <w:t>82.41</w:t>
              </w:r>
            </w:ins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  <w:ins w:id="155" w:author="Christian Theilacker" w:date="2011-02-18T10:54:00Z"/>
              </w:rPr>
            </w:pPr>
            <w:ins w:id="154" w:author="Christian Theilacker" w:date="2011-02-18T10:54:00Z">
              <w:r>
                <w:rPr>
                  <w:bCs/>
                  <w:sz w:val="22"/>
                  <w:lang w:val="en-GB"/>
                </w:rPr>
                <w:t>4.040</w:t>
              </w:r>
            </w:ins>
          </w:p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</w:rPr>
            </w:pPr>
            <w:ins w:id="156" w:author="Christian Theilacker" w:date="2011-02-18T10:54:00Z">
              <w:r>
                <w:rPr>
                  <w:bCs/>
                  <w:sz w:val="22"/>
                  <w:lang w:val="en-GB"/>
                </w:rPr>
                <w:t>70.55</w:t>
              </w:r>
            </w:ins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  <w:ins w:id="158" w:author="Christian Theilacker" w:date="2011-02-18T10:54:00Z"/>
              </w:rPr>
            </w:pPr>
            <w:ins w:id="157" w:author="Christian Theilacker" w:date="2011-02-18T10:54:00Z">
              <w:r>
                <w:rPr>
                  <w:bCs/>
                  <w:sz w:val="22"/>
                  <w:lang w:val="en-GB"/>
                </w:rPr>
                <w:t>3.768</w:t>
              </w:r>
            </w:ins>
          </w:p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</w:rPr>
            </w:pPr>
            <w:ins w:id="159" w:author="Christian Theilacker" w:date="2011-02-18T10:54:00Z">
              <w:r>
                <w:rPr>
                  <w:bCs/>
                  <w:sz w:val="22"/>
                  <w:lang w:val="en-GB"/>
                </w:rPr>
                <w:t>71.90</w:t>
              </w:r>
            </w:ins>
          </w:p>
        </w:tc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</w:rPr>
            </w:pPr>
            <w:ins w:id="160" w:author="Christian Theilacker" w:date="2011-02-18T10:54:00Z">
              <w:r>
                <w:rPr>
                  <w:bCs/>
                  <w:sz w:val="22"/>
                  <w:lang w:val="en-GB"/>
                </w:rPr>
                <w:t>4.019</w:t>
              </w:r>
            </w:ins>
          </w:p>
        </w:tc>
      </w:tr>
      <w:tr>
        <w:trPr/>
        <w:tc>
          <w:tcPr>
            <w:tcW w:w="2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ns w:id="167" w:author="Christian Theilacker" w:date="2011-02-18T10:54:00Z"/>
              </w:rPr>
            </w:pPr>
            <w:ins w:id="161" w:author="Christian Theilacker" w:date="2011-02-18T10:54:00Z">
              <w:r>
                <w:rPr>
                  <w:rFonts w:eastAsia="Symbol" w:cs="Symbol" w:ascii="Symbol" w:hAnsi="Symbol"/>
                  <w:bCs/>
                  <w:sz w:val="22"/>
                  <w:lang w:val="en-GB"/>
                </w:rPr>
                <w:t></w:t>
              </w:r>
            </w:ins>
            <w:ins w:id="162" w:author="Christian Theilacker" w:date="2011-02-18T10:54:00Z">
              <w:r>
                <w:rPr>
                  <w:bCs/>
                  <w:sz w:val="22"/>
                  <w:lang w:val="en-GB"/>
                </w:rPr>
                <w:t>3)-β-</w:t>
              </w:r>
            </w:ins>
            <w:ins w:id="163" w:author="Christian Theilacker" w:date="2011-02-18T10:54:00Z">
              <w:r>
                <w:rPr>
                  <w:bCs/>
                  <w:sz w:val="18"/>
                  <w:szCs w:val="18"/>
                  <w:lang w:val="en-GB"/>
                </w:rPr>
                <w:t>D</w:t>
              </w:r>
            </w:ins>
            <w:ins w:id="164" w:author="Christian Theilacker" w:date="2011-02-18T10:54:00Z">
              <w:r>
                <w:rPr>
                  <w:bCs/>
                  <w:sz w:val="22"/>
                  <w:lang w:val="en-GB"/>
                </w:rPr>
                <w:t>-Glc</w:t>
              </w:r>
            </w:ins>
            <w:ins w:id="165" w:author="Christian Theilacker" w:date="2011-02-18T10:54:00Z">
              <w:r>
                <w:rPr>
                  <w:bCs/>
                  <w:i/>
                  <w:iCs/>
                  <w:sz w:val="22"/>
                  <w:lang w:val="en-GB"/>
                </w:rPr>
                <w:t>p</w:t>
              </w:r>
            </w:ins>
            <w:ins w:id="166" w:author="Christian Theilacker" w:date="2011-02-18T10:54:00Z">
              <w:r>
                <w:rPr>
                  <w:bCs/>
                  <w:sz w:val="22"/>
                  <w:lang w:val="en-GB"/>
                </w:rPr>
                <w:t>-</w:t>
              </w:r>
            </w:ins>
          </w:p>
          <w:p>
            <w:pPr>
              <w:pStyle w:val="Normal"/>
              <w:jc w:val="center"/>
              <w:rPr>
                <w:bCs/>
                <w:sz w:val="22"/>
                <w:lang w:val="en-GB"/>
                <w:ins w:id="169" w:author="Christian Theilacker" w:date="2011-02-18T10:54:00Z"/>
              </w:rPr>
            </w:pPr>
            <w:ins w:id="168" w:author="Christian Theilacker" w:date="2011-02-18T10:54:00Z">
              <w:r>
                <w:rPr>
                  <w:bCs/>
                  <w:sz w:val="22"/>
                  <w:lang w:val="en-GB"/>
                </w:rPr>
                <w:t>B</w:t>
              </w:r>
            </w:ins>
          </w:p>
          <w:p>
            <w:pPr>
              <w:pStyle w:val="Normal"/>
              <w:jc w:val="center"/>
              <w:rPr>
                <w:bCs/>
                <w:sz w:val="22"/>
                <w:lang w:val="en-GB"/>
              </w:rPr>
            </w:pPr>
            <w:r>
              <w:rPr>
                <w:bCs/>
                <w:sz w:val="22"/>
                <w:lang w:val="en-GB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  <w:ins w:id="171" w:author="Christian Theilacker" w:date="2011-02-18T10:54:00Z"/>
              </w:rPr>
            </w:pPr>
            <w:ins w:id="170" w:author="Christian Theilacker" w:date="2011-02-18T10:54:00Z">
              <w:r>
                <w:rPr>
                  <w:bCs/>
                  <w:sz w:val="22"/>
                  <w:lang w:val="en-GB"/>
                </w:rPr>
                <w:t>4.542</w:t>
              </w:r>
            </w:ins>
          </w:p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</w:rPr>
            </w:pPr>
            <w:ins w:id="172" w:author="Christian Theilacker" w:date="2011-02-18T10:54:00Z">
              <w:r>
                <w:rPr>
                  <w:bCs/>
                  <w:sz w:val="22"/>
                  <w:lang w:val="en-GB"/>
                </w:rPr>
                <w:t>103.22</w:t>
              </w:r>
            </w:ins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60" w:after="60"/>
              <w:rPr>
                <w:rFonts w:ascii="Arial" w:hAnsi="Arial" w:cs="Arial"/>
                <w:bCs/>
                <w:color w:val="000000"/>
                <w:sz w:val="22"/>
                <w:ins w:id="174" w:author="Christian Theilacker" w:date="2011-02-18T10:54:00Z"/>
              </w:rPr>
            </w:pPr>
            <w:ins w:id="173" w:author="Christian Theilacker" w:date="2011-02-18T10:54:00Z">
              <w:r>
                <w:rPr>
                  <w:rFonts w:cs="Arial" w:ascii="Arial" w:hAnsi="Arial"/>
                  <w:bCs/>
                  <w:color w:val="000000"/>
                  <w:sz w:val="22"/>
                </w:rPr>
                <w:t>3.460</w:t>
              </w:r>
            </w:ins>
          </w:p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</w:rPr>
            </w:pPr>
            <w:ins w:id="175" w:author="Christian Theilacker" w:date="2011-02-18T10:54:00Z">
              <w:r>
                <w:rPr>
                  <w:bCs/>
                  <w:sz w:val="22"/>
                  <w:lang w:val="en-GB"/>
                </w:rPr>
                <w:t>74.05</w:t>
              </w:r>
            </w:ins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  <w:ins w:id="177" w:author="Christian Theilacker" w:date="2011-02-18T10:54:00Z"/>
              </w:rPr>
            </w:pPr>
            <w:ins w:id="176" w:author="Christian Theilacker" w:date="2011-02-18T10:54:00Z">
              <w:r>
                <w:rPr>
                  <w:bCs/>
                  <w:sz w:val="22"/>
                  <w:lang w:val="en-GB"/>
                </w:rPr>
                <w:t>3.663</w:t>
              </w:r>
            </w:ins>
          </w:p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</w:rPr>
            </w:pPr>
            <w:ins w:id="178" w:author="Christian Theilacker" w:date="2011-02-18T10:54:00Z">
              <w:r>
                <w:rPr>
                  <w:bCs/>
                  <w:sz w:val="22"/>
                  <w:lang w:val="en-GB"/>
                </w:rPr>
                <w:t>82.44</w:t>
              </w:r>
            </w:ins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  <w:ins w:id="180" w:author="Christian Theilacker" w:date="2011-02-18T10:54:00Z"/>
              </w:rPr>
            </w:pPr>
            <w:ins w:id="179" w:author="Christian Theilacker" w:date="2011-02-18T10:54:00Z">
              <w:r>
                <w:rPr>
                  <w:bCs/>
                  <w:sz w:val="22"/>
                  <w:lang w:val="en-GB"/>
                </w:rPr>
                <w:t>3.465</w:t>
              </w:r>
            </w:ins>
          </w:p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</w:rPr>
            </w:pPr>
            <w:ins w:id="181" w:author="Christian Theilacker" w:date="2011-02-18T10:54:00Z">
              <w:r>
                <w:rPr>
                  <w:bCs/>
                  <w:sz w:val="22"/>
                  <w:lang w:val="en-GB"/>
                </w:rPr>
                <w:t>68.8</w:t>
              </w:r>
            </w:ins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  <w:ins w:id="183" w:author="Christian Theilacker" w:date="2011-02-18T10:54:00Z"/>
              </w:rPr>
            </w:pPr>
            <w:ins w:id="182" w:author="Christian Theilacker" w:date="2011-02-18T10:54:00Z">
              <w:r>
                <w:rPr>
                  <w:bCs/>
                  <w:sz w:val="22"/>
                  <w:lang w:val="en-GB"/>
                </w:rPr>
                <w:t>3.500</w:t>
              </w:r>
            </w:ins>
          </w:p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</w:rPr>
            </w:pPr>
            <w:ins w:id="184" w:author="Christian Theilacker" w:date="2011-02-18T10:54:00Z">
              <w:r>
                <w:rPr>
                  <w:bCs/>
                  <w:sz w:val="22"/>
                  <w:lang w:val="en-GB"/>
                </w:rPr>
                <w:t>76.26</w:t>
              </w:r>
            </w:ins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  <w:ins w:id="186" w:author="Christian Theilacker" w:date="2011-02-18T10:54:00Z"/>
              </w:rPr>
            </w:pPr>
            <w:ins w:id="185" w:author="Christian Theilacker" w:date="2011-02-18T10:54:00Z">
              <w:r>
                <w:rPr>
                  <w:bCs/>
                  <w:sz w:val="22"/>
                  <w:lang w:val="en-GB"/>
                </w:rPr>
                <w:t>3.742</w:t>
              </w:r>
            </w:ins>
          </w:p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</w:rPr>
            </w:pPr>
            <w:ins w:id="187" w:author="Christian Theilacker" w:date="2011-02-18T10:54:00Z">
              <w:r>
                <w:rPr>
                  <w:bCs/>
                  <w:sz w:val="22"/>
                  <w:lang w:val="en-GB"/>
                </w:rPr>
                <w:t>61.26</w:t>
              </w:r>
            </w:ins>
          </w:p>
        </w:tc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Cs/>
                <w:sz w:val="22"/>
                <w:lang w:val="en-GB"/>
              </w:rPr>
            </w:pPr>
            <w:ins w:id="188" w:author="Christian Theilacker" w:date="2011-02-18T10:54:00Z">
              <w:r>
                <w:rPr>
                  <w:bCs/>
                  <w:sz w:val="22"/>
                  <w:lang w:val="en-GB"/>
                </w:rPr>
                <w:t>3.930</w:t>
              </w:r>
            </w:ins>
          </w:p>
        </w:tc>
      </w:tr>
      <w:tr>
        <w:trPr/>
        <w:tc>
          <w:tcPr>
            <w:tcW w:w="2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2"/>
                <w:lang w:val="en-GB"/>
                <w:ins w:id="190" w:author="Christian Theilacker" w:date="2011-02-18T10:54:00Z"/>
              </w:rPr>
            </w:pPr>
            <w:ins w:id="189" w:author="Christian Theilacker" w:date="2011-02-18T10:54:00Z">
              <w:r>
                <w:rPr>
                  <w:bCs/>
                  <w:color w:val="000000"/>
                  <w:sz w:val="22"/>
                  <w:lang w:val="en-GB"/>
                </w:rPr>
                <w:t>Lactic acid</w:t>
              </w:r>
            </w:ins>
          </w:p>
          <w:p>
            <w:pPr>
              <w:pStyle w:val="Normal"/>
              <w:jc w:val="center"/>
              <w:rPr>
                <w:bCs/>
                <w:color w:val="000000"/>
                <w:sz w:val="22"/>
                <w:lang w:val="en-GB"/>
              </w:rPr>
            </w:pPr>
            <w:ins w:id="191" w:author="Christian Theilacker" w:date="2011-02-18T10:54:00Z">
              <w:r>
                <w:rPr>
                  <w:bCs/>
                  <w:color w:val="000000"/>
                  <w:sz w:val="22"/>
                  <w:lang w:val="en-GB"/>
                </w:rPr>
                <w:t>LA</w:t>
              </w:r>
            </w:ins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color w:val="000000"/>
                <w:sz w:val="22"/>
                <w:lang w:val="en-GB"/>
                <w:ins w:id="193" w:author="Christian Theilacker" w:date="2011-02-18T10:54:00Z"/>
              </w:rPr>
            </w:pPr>
            <w:ins w:id="192" w:author="Christian Theilacker" w:date="2011-02-18T10:54:00Z">
              <w:r>
                <w:rPr>
                  <w:bCs/>
                  <w:color w:val="000000"/>
                  <w:sz w:val="22"/>
                  <w:lang w:val="en-GB"/>
                </w:rPr>
              </w:r>
            </w:ins>
          </w:p>
          <w:p>
            <w:pPr>
              <w:pStyle w:val="Normal"/>
              <w:spacing w:before="60" w:after="60"/>
              <w:jc w:val="center"/>
              <w:rPr>
                <w:bCs/>
                <w:color w:val="000000"/>
                <w:sz w:val="22"/>
                <w:lang w:val="en-GB"/>
              </w:rPr>
            </w:pPr>
            <w:ins w:id="194" w:author="Christian Theilacker" w:date="2011-02-18T10:54:00Z">
              <w:r>
                <w:rPr>
                  <w:bCs/>
                  <w:color w:val="000000"/>
                  <w:sz w:val="22"/>
                  <w:lang w:val="en-GB"/>
                </w:rPr>
                <w:t>181.29</w:t>
              </w:r>
            </w:ins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Cs/>
                <w:color w:val="000000"/>
                <w:sz w:val="22"/>
                <w:lang w:val="en-GB"/>
                <w:ins w:id="196" w:author="Christian Theilacker" w:date="2011-02-18T10:54:00Z"/>
              </w:rPr>
            </w:pPr>
            <w:ins w:id="195" w:author="Christian Theilacker" w:date="2011-02-18T10:54:00Z">
              <w:r>
                <w:rPr>
                  <w:bCs/>
                  <w:color w:val="000000"/>
                  <w:sz w:val="22"/>
                  <w:lang w:val="en-GB"/>
                </w:rPr>
                <w:t>4.038</w:t>
              </w:r>
            </w:ins>
          </w:p>
          <w:p>
            <w:pPr>
              <w:pStyle w:val="Normal"/>
              <w:spacing w:before="60" w:after="60"/>
              <w:jc w:val="center"/>
              <w:rPr>
                <w:bCs/>
                <w:color w:val="000000"/>
                <w:sz w:val="22"/>
                <w:lang w:val="en-GB"/>
              </w:rPr>
            </w:pPr>
            <w:ins w:id="197" w:author="Christian Theilacker" w:date="2011-02-18T10:54:00Z">
              <w:r>
                <w:rPr>
                  <w:bCs/>
                  <w:color w:val="000000"/>
                  <w:sz w:val="22"/>
                  <w:lang w:val="en-GB"/>
                </w:rPr>
                <w:t>77.72</w:t>
              </w:r>
            </w:ins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Cs/>
                <w:color w:val="000000"/>
                <w:sz w:val="22"/>
                <w:lang w:val="en-GB"/>
                <w:ins w:id="199" w:author="Christian Theilacker" w:date="2011-02-18T10:54:00Z"/>
              </w:rPr>
            </w:pPr>
            <w:ins w:id="198" w:author="Christian Theilacker" w:date="2011-02-18T10:54:00Z">
              <w:r>
                <w:rPr>
                  <w:bCs/>
                  <w:color w:val="000000"/>
                  <w:sz w:val="22"/>
                  <w:lang w:val="en-GB"/>
                </w:rPr>
                <w:t>1.361</w:t>
              </w:r>
            </w:ins>
          </w:p>
          <w:p>
            <w:pPr>
              <w:pStyle w:val="Normal"/>
              <w:spacing w:before="60" w:after="60"/>
              <w:jc w:val="center"/>
              <w:rPr>
                <w:bCs/>
                <w:color w:val="FF0000"/>
                <w:sz w:val="22"/>
                <w:lang w:val="en-GB"/>
              </w:rPr>
            </w:pPr>
            <w:ins w:id="200" w:author="Christian Theilacker" w:date="2011-02-18T10:54:00Z">
              <w:r>
                <w:rPr>
                  <w:bCs/>
                  <w:color w:val="000000"/>
                  <w:sz w:val="22"/>
                  <w:lang w:val="en-GB"/>
                </w:rPr>
                <w:t>19.21</w:t>
              </w:r>
            </w:ins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color w:val="000000"/>
                <w:sz w:val="22"/>
                <w:lang w:val="en-GB"/>
              </w:rPr>
            </w:pPr>
            <w:r>
              <w:rPr>
                <w:bCs/>
                <w:color w:val="000000"/>
                <w:sz w:val="22"/>
                <w:lang w:val="en-GB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color w:val="000000"/>
                <w:sz w:val="22"/>
                <w:lang w:val="en-GB"/>
              </w:rPr>
            </w:pPr>
            <w:r>
              <w:rPr>
                <w:bCs/>
                <w:color w:val="000000"/>
                <w:sz w:val="22"/>
                <w:lang w:val="en-GB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color w:val="000000"/>
                <w:sz w:val="22"/>
                <w:lang w:val="en-GB"/>
              </w:rPr>
            </w:pPr>
            <w:r>
              <w:rPr>
                <w:bCs/>
                <w:color w:val="000000"/>
                <w:sz w:val="22"/>
                <w:lang w:val="en-GB"/>
              </w:rPr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color w:val="000000"/>
                <w:sz w:val="22"/>
                <w:lang w:val="en-GB"/>
              </w:rPr>
            </w:pPr>
            <w:r>
              <w:rPr>
                <w:bCs/>
                <w:color w:val="000000"/>
                <w:sz w:val="22"/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2240" w:h="15840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Cs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Absatzstandardschriftart">
    <w:name w:val="Absatz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PageNumber">
    <w:name w:val="Page Number"/>
    <w:basedOn w:val="Absatzstandardschriftart"/>
    <w:rPr/>
  </w:style>
  <w:style w:type="character" w:styleId="Smallcaps1">
    <w:name w:val="smallcaps1"/>
    <w:basedOn w:val="Absatzstandardschriftart"/>
    <w:qFormat/>
    <w:rPr>
      <w:rFonts w:ascii="Arial" w:hAnsi="Arial" w:cs="Arial"/>
      <w:smallCaps/>
    </w:rPr>
  </w:style>
  <w:style w:type="character" w:styleId="LineNumbering">
    <w:name w:val="Line Number"/>
    <w:basedOn w:val="Absatzstandardschriftart"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eichen">
    <w:name w:val="Kommentartext Zeichen"/>
    <w:basedOn w:val="Absatzstandardschriftart"/>
    <w:qFormat/>
    <w:rPr>
      <w:rFonts w:ascii="Arial" w:hAnsi="Arial" w:cs="Arial"/>
    </w:rPr>
  </w:style>
  <w:style w:type="character" w:styleId="Berschrift1Zeichen">
    <w:name w:val="Überschrift 1 Zeichen"/>
    <w:basedOn w:val="Absatzstandardschriftart"/>
    <w:qFormat/>
    <w:rPr>
      <w:rFonts w:ascii="Arial" w:hAnsi="Arial" w:cs="Arial"/>
      <w:b/>
      <w:bCs/>
      <w:sz w:val="24"/>
      <w:szCs w:val="24"/>
      <w:lang w:val="en-GB"/>
    </w:rPr>
  </w:style>
  <w:style w:type="character" w:styleId="TextkrperZeichen">
    <w:name w:val="Textkörper Zeichen"/>
    <w:basedOn w:val="Absatzstandardschriftart"/>
    <w:qFormat/>
    <w:rPr>
      <w:color w:val="000000"/>
      <w:sz w:val="32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60" w:after="60"/>
      <w:jc w:val="center"/>
    </w:pPr>
    <w:rPr>
      <w:rFonts w:ascii="Times New Roman" w:hAnsi="Times New Roman" w:cs="Times New Roman"/>
      <w:color w:val="000000"/>
      <w:sz w:val="32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Cs w:val="24"/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Cs w:val="24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Cs w:val="24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5T18:39:00Z</dcterms:created>
  <dc:creator>Christian Theilacker</dc:creator>
  <dc:description/>
  <cp:keywords/>
  <dc:language>en-US</dc:language>
  <cp:lastModifiedBy>Christian Theilacker</cp:lastModifiedBy>
  <cp:lastPrinted>2010-07-26T12:51:00Z</cp:lastPrinted>
  <dcterms:modified xsi:type="dcterms:W3CDTF">2011-02-18T09:54:00Z</dcterms:modified>
  <cp:revision>6</cp:revision>
  <dc:subject/>
  <dc:title>A Novel Capsular Polysaccharide of 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